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BB463" w14:textId="146A0AE4" w:rsidR="0023433E" w:rsidRDefault="009C7D05" w:rsidP="009C7D05">
      <w:pPr>
        <w:spacing w:line="360" w:lineRule="auto"/>
        <w:jc w:val="center"/>
      </w:pPr>
      <w:r w:rsidRPr="005530D1">
        <w:rPr>
          <w:rFonts w:ascii="Times New Roman" w:eastAsia="宋体" w:hAnsi="Times New Roman" w:cs="Times New Roman"/>
          <w:b/>
          <w:bCs/>
          <w:sz w:val="28"/>
          <w:szCs w:val="28"/>
        </w:rPr>
        <w:t>Additional file 1</w:t>
      </w:r>
      <w:r w:rsidR="00835B38">
        <w:pict w14:anchorId="42DBAB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9pt;height:540pt">
            <v:imagedata r:id="rId6" o:title="S1 Fig"/>
          </v:shape>
        </w:pict>
      </w:r>
    </w:p>
    <w:p w14:paraId="6FB439A4" w14:textId="77777777" w:rsidR="001C7FB0" w:rsidRPr="00B1746D" w:rsidRDefault="001C7FB0" w:rsidP="00EF781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746D">
        <w:rPr>
          <w:rFonts w:ascii="Times New Roman" w:hAnsi="Times New Roman" w:cs="Times New Roman"/>
          <w:b/>
          <w:sz w:val="24"/>
          <w:szCs w:val="24"/>
        </w:rPr>
        <w:t xml:space="preserve">S1 Fig. Time series curve. </w:t>
      </w:r>
      <w:r w:rsidRPr="00B1746D">
        <w:rPr>
          <w:rFonts w:ascii="Times New Roman" w:hAnsi="Times New Roman" w:cs="Times New Roman"/>
          <w:sz w:val="24"/>
          <w:szCs w:val="24"/>
        </w:rPr>
        <w:t>Note A: outbreak time series; B: seasonal decomposition curve</w:t>
      </w:r>
    </w:p>
    <w:p w14:paraId="70143632" w14:textId="77777777" w:rsidR="001C7FB0" w:rsidRDefault="001C7FB0" w:rsidP="00EF7812">
      <w:pPr>
        <w:spacing w:line="360" w:lineRule="auto"/>
      </w:pPr>
    </w:p>
    <w:tbl>
      <w:tblPr>
        <w:tblW w:w="8209" w:type="dxa"/>
        <w:tblLayout w:type="fixed"/>
        <w:tblLook w:val="04A0" w:firstRow="1" w:lastRow="0" w:firstColumn="1" w:lastColumn="0" w:noHBand="0" w:noVBand="1"/>
      </w:tblPr>
      <w:tblGrid>
        <w:gridCol w:w="2127"/>
        <w:gridCol w:w="963"/>
        <w:gridCol w:w="964"/>
        <w:gridCol w:w="964"/>
        <w:gridCol w:w="964"/>
        <w:gridCol w:w="964"/>
        <w:gridCol w:w="1263"/>
      </w:tblGrid>
      <w:tr w:rsidR="00EF7812" w:rsidRPr="001C7FB0" w14:paraId="3081A4F8" w14:textId="77777777" w:rsidTr="00060CA8">
        <w:trPr>
          <w:trHeight w:val="228"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127A" w14:textId="77777777" w:rsidR="00EF7812" w:rsidRPr="001C7FB0" w:rsidRDefault="00EF7812" w:rsidP="00EF78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1C7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able S1</w:t>
            </w:r>
            <w:r w:rsidR="00976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.</w:t>
            </w:r>
            <w:r w:rsidRPr="001C7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Comparison of time series modeling results</w:t>
            </w:r>
          </w:p>
        </w:tc>
      </w:tr>
      <w:tr w:rsidR="001C7FB0" w:rsidRPr="001C7FB0" w14:paraId="4FABB886" w14:textId="77777777" w:rsidTr="001C7FB0">
        <w:trPr>
          <w:trHeight w:val="469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27EF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del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E489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onary R</w:t>
            </w: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28D0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8779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1C5D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F69A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3F28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ite noise sequence</w:t>
            </w:r>
          </w:p>
        </w:tc>
      </w:tr>
      <w:tr w:rsidR="001C7FB0" w:rsidRPr="001C7FB0" w14:paraId="4CBB93A3" w14:textId="77777777" w:rsidTr="001C7FB0">
        <w:trPr>
          <w:trHeight w:val="6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CF3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s multiplic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1EF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979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5BC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5AF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252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DD6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1C7FB0" w:rsidRPr="001C7FB0" w14:paraId="5ED27BE1" w14:textId="77777777" w:rsidTr="001C7FB0">
        <w:trPr>
          <w:trHeight w:val="4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A36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(</w:t>
            </w:r>
            <w:proofErr w:type="gramEnd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0,1)(0,0,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F31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CF6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151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93E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02F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A57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1C7FB0" w:rsidRPr="001C7FB0" w14:paraId="1C83B5F1" w14:textId="77777777" w:rsidTr="001C7FB0">
        <w:trPr>
          <w:trHeight w:val="4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42A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s addi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BBD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1A0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E42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38D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37B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AE7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1C7FB0" w:rsidRPr="001C7FB0" w14:paraId="21DF11D2" w14:textId="77777777" w:rsidTr="001C7FB0">
        <w:trPr>
          <w:trHeight w:val="4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A69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(</w:t>
            </w:r>
            <w:proofErr w:type="gramEnd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1,1)(0,0,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84C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B56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654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DAA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A59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790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1C7FB0" w:rsidRPr="001C7FB0" w14:paraId="1E15A9BE" w14:textId="77777777" w:rsidTr="001C7FB0">
        <w:trPr>
          <w:trHeight w:val="42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B624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(</w:t>
            </w:r>
            <w:proofErr w:type="gramEnd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,1)(0,0,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6387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07AE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6E12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9860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80FC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2904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1C7FB0" w:rsidRPr="001C7FB0" w14:paraId="4DE17971" w14:textId="77777777" w:rsidTr="001C7FB0">
        <w:trPr>
          <w:trHeight w:val="217"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F79" w14:textId="77777777" w:rsidR="001C7FB0" w:rsidRPr="001C7FB0" w:rsidRDefault="001C7FB0" w:rsidP="00EF781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e RMSE: Root Mean Squared Error; BIC: Bayesian Information Criterion</w:t>
            </w:r>
          </w:p>
        </w:tc>
      </w:tr>
    </w:tbl>
    <w:p w14:paraId="5DFCBEA3" w14:textId="77777777" w:rsidR="001C7FB0" w:rsidRDefault="001C7FB0" w:rsidP="00EF7812">
      <w:pPr>
        <w:spacing w:line="360" w:lineRule="auto"/>
      </w:pPr>
    </w:p>
    <w:tbl>
      <w:tblPr>
        <w:tblW w:w="8269" w:type="dxa"/>
        <w:tblLook w:val="04A0" w:firstRow="1" w:lastRow="0" w:firstColumn="1" w:lastColumn="0" w:noHBand="0" w:noVBand="1"/>
      </w:tblPr>
      <w:tblGrid>
        <w:gridCol w:w="1255"/>
        <w:gridCol w:w="1843"/>
        <w:gridCol w:w="854"/>
        <w:gridCol w:w="887"/>
        <w:gridCol w:w="1843"/>
        <w:gridCol w:w="854"/>
        <w:gridCol w:w="733"/>
      </w:tblGrid>
      <w:tr w:rsidR="00EF7812" w:rsidRPr="001C7FB0" w14:paraId="29531BCC" w14:textId="77777777" w:rsidTr="00513759">
        <w:trPr>
          <w:trHeight w:val="291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A6435" w14:textId="77777777" w:rsidR="00EF7812" w:rsidRPr="001C7FB0" w:rsidRDefault="00EF7812" w:rsidP="00EF78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1C7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able S2</w:t>
            </w:r>
            <w:r w:rsidR="00976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.</w:t>
            </w:r>
            <w:r w:rsidRPr="001C7F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Prediction of the two time series models</w:t>
            </w:r>
          </w:p>
        </w:tc>
      </w:tr>
      <w:tr w:rsidR="001C7FB0" w:rsidRPr="001C7FB0" w14:paraId="5A1134ED" w14:textId="77777777" w:rsidTr="001C7FB0">
        <w:trPr>
          <w:trHeight w:val="29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E331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A7B8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s multiplicat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1CE3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(</w:t>
            </w:r>
            <w:proofErr w:type="gramEnd"/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0,1)(0,0,0)</w:t>
            </w:r>
          </w:p>
        </w:tc>
      </w:tr>
      <w:tr w:rsidR="00EF7812" w:rsidRPr="001C7FB0" w14:paraId="47BB63A2" w14:textId="77777777" w:rsidTr="001C7FB0">
        <w:trPr>
          <w:trHeight w:val="5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8483B" w14:textId="77777777" w:rsidR="001C7FB0" w:rsidRPr="001C7FB0" w:rsidRDefault="001C7FB0" w:rsidP="00EF781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7DAF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9412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54565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05EA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ive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B345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D385A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L</w:t>
            </w:r>
          </w:p>
        </w:tc>
      </w:tr>
      <w:tr w:rsidR="00EF7812" w:rsidRPr="001C7FB0" w14:paraId="00A6359C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236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1EC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5AF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996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EE8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536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F7C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EF7812" w:rsidRPr="001C7FB0" w14:paraId="37FF241D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4A8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36D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C4B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26B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EC0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E50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821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EF7812" w:rsidRPr="001C7FB0" w14:paraId="61575496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471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614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D12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BD8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CCC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38F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692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EF7812" w:rsidRPr="001C7FB0" w14:paraId="1FA0CEA4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E0A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183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128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83A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EAF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FA9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40E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EF7812" w:rsidRPr="001C7FB0" w14:paraId="740653DB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3DC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9B3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752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855B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74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A94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197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EF7812" w:rsidRPr="001C7FB0" w14:paraId="36CF99EF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E00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8D4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34E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766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8B5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0DC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533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EF7812" w:rsidRPr="001C7FB0" w14:paraId="41A800A8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32B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E4C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7C4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16D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23A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8694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852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EF7812" w:rsidRPr="001C7FB0" w14:paraId="7A5A41C4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F35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2C7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9F8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D10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107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DED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FBB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EF7812" w:rsidRPr="001C7FB0" w14:paraId="1381AD76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F56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9FA1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CA8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FA7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E475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1BF8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CD2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EF7812" w:rsidRPr="001C7FB0" w14:paraId="20D5D484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3C3D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EF1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13C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A67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15C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48C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046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EF7812" w:rsidRPr="001C7FB0" w14:paraId="7C364D33" w14:textId="77777777" w:rsidTr="001C7FB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9CA7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7E3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219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D7D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B369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A36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762C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EF7812" w:rsidRPr="001C7FB0" w14:paraId="5695A58E" w14:textId="77777777" w:rsidTr="001C7FB0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C87DA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48672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68B7E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256F0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DF9E6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8B5AF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EDF33" w14:textId="77777777" w:rsidR="001C7FB0" w:rsidRPr="001C7FB0" w:rsidRDefault="001C7FB0" w:rsidP="00EF78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1C7FB0" w:rsidRPr="001C7FB0" w14:paraId="722C5827" w14:textId="77777777" w:rsidTr="001C7FB0">
        <w:trPr>
          <w:trHeight w:val="30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681" w14:textId="77777777" w:rsidR="001C7FB0" w:rsidRPr="001C7FB0" w:rsidRDefault="001C7FB0" w:rsidP="00EF781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F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 LCL: Lower confidence limit; UCL: Upper confidence li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E9D" w14:textId="77777777" w:rsidR="001C7FB0" w:rsidRPr="001C7FB0" w:rsidRDefault="001C7FB0" w:rsidP="00EF781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A3EB612" w14:textId="77777777" w:rsidR="001C7FB0" w:rsidRPr="001C7FB0" w:rsidRDefault="001C7FB0" w:rsidP="00EF7812">
      <w:pPr>
        <w:spacing w:line="360" w:lineRule="auto"/>
      </w:pPr>
    </w:p>
    <w:sectPr w:rsidR="001C7FB0" w:rsidRPr="001C7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53B4" w14:textId="77777777" w:rsidR="00835B38" w:rsidRDefault="00835B38" w:rsidP="001C7FB0">
      <w:r>
        <w:separator/>
      </w:r>
    </w:p>
  </w:endnote>
  <w:endnote w:type="continuationSeparator" w:id="0">
    <w:p w14:paraId="4CCB4208" w14:textId="77777777" w:rsidR="00835B38" w:rsidRDefault="00835B38" w:rsidP="001C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785CC" w14:textId="77777777" w:rsidR="00835B38" w:rsidRDefault="00835B38" w:rsidP="001C7FB0">
      <w:r>
        <w:separator/>
      </w:r>
    </w:p>
  </w:footnote>
  <w:footnote w:type="continuationSeparator" w:id="0">
    <w:p w14:paraId="2C72BCC6" w14:textId="77777777" w:rsidR="00835B38" w:rsidRDefault="00835B38" w:rsidP="001C7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C50"/>
    <w:rsid w:val="00007C50"/>
    <w:rsid w:val="001C7FB0"/>
    <w:rsid w:val="00253635"/>
    <w:rsid w:val="004C31A5"/>
    <w:rsid w:val="005530D1"/>
    <w:rsid w:val="006862BF"/>
    <w:rsid w:val="006B674D"/>
    <w:rsid w:val="00835B38"/>
    <w:rsid w:val="0097647B"/>
    <w:rsid w:val="009C7D05"/>
    <w:rsid w:val="00AE468F"/>
    <w:rsid w:val="00AE6260"/>
    <w:rsid w:val="00CA005C"/>
    <w:rsid w:val="00D60AC5"/>
    <w:rsid w:val="00EA0C91"/>
    <w:rsid w:val="00EF7812"/>
    <w:rsid w:val="00F117D3"/>
    <w:rsid w:val="00F5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B1CD6"/>
  <w15:chartTrackingRefBased/>
  <w15:docId w15:val="{8F02064A-1F46-412C-8341-A36C7217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EA0C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FB0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EA0C91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1">
    <w:name w:val="列出段落1"/>
    <w:basedOn w:val="a"/>
    <w:uiPriority w:val="99"/>
    <w:qFormat/>
    <w:rsid w:val="00EF7812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淑雯</dc:creator>
  <cp:keywords/>
  <dc:description/>
  <cp:lastModifiedBy>杨 巧玲</cp:lastModifiedBy>
  <cp:revision>6</cp:revision>
  <dcterms:created xsi:type="dcterms:W3CDTF">2022-02-02T06:30:00Z</dcterms:created>
  <dcterms:modified xsi:type="dcterms:W3CDTF">2022-11-18T07:52:00Z</dcterms:modified>
</cp:coreProperties>
</file>